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E3539" w14:textId="77777777" w:rsidR="00B56C0C" w:rsidRPr="00A13B52" w:rsidRDefault="00B56C0C" w:rsidP="00B56C0C">
      <w:pPr>
        <w:pStyle w:val="Heading1"/>
        <w:spacing w:before="0"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9645231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15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traits from Pooled dataset with independent maternal-fetal genetic effects using independent sets of causal variants in mother and child</w:t>
      </w:r>
      <w:bookmarkEnd w:id="0"/>
    </w:p>
    <w:tbl>
      <w:tblPr>
        <w:tblW w:w="1890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844"/>
        <w:gridCol w:w="766"/>
        <w:gridCol w:w="1021"/>
        <w:gridCol w:w="862"/>
        <w:gridCol w:w="795"/>
        <w:gridCol w:w="1036"/>
        <w:gridCol w:w="862"/>
        <w:gridCol w:w="795"/>
        <w:gridCol w:w="1005"/>
        <w:gridCol w:w="862"/>
        <w:gridCol w:w="795"/>
        <w:gridCol w:w="989"/>
        <w:gridCol w:w="863"/>
        <w:gridCol w:w="795"/>
        <w:gridCol w:w="996"/>
        <w:gridCol w:w="920"/>
        <w:gridCol w:w="795"/>
        <w:gridCol w:w="1008"/>
      </w:tblGrid>
      <w:tr w:rsidR="00B56C0C" w:rsidRPr="00FB5A2C" w14:paraId="26AADACE" w14:textId="77777777" w:rsidTr="00CA54C2">
        <w:trPr>
          <w:trHeight w:val="330"/>
        </w:trPr>
        <w:tc>
          <w:tcPr>
            <w:tcW w:w="289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19C857B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550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 traits with independent maternal-fetal effects (independent sets of causal variants in mothers and fetuses)</w:t>
            </w:r>
          </w:p>
        </w:tc>
        <w:tc>
          <w:tcPr>
            <w:tcW w:w="26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B974E3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1C5DA98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5FC08D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6AB811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242BA9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7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05ABB0D0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B56C0C" w:rsidRPr="00FB5A2C" w14:paraId="640D0A69" w14:textId="77777777" w:rsidTr="00CA54C2">
        <w:trPr>
          <w:trHeight w:val="340"/>
        </w:trPr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398D001" w14:textId="77777777" w:rsidR="00B56C0C" w:rsidRPr="00FB5A2C" w:rsidRDefault="00B56C0C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8706E90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4E46A2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F870CB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30C0193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A53879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744C27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9A57F8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2DC332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A649F9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B70DC79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3C71A73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4E776E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548A600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F1555B1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08565B4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9B94B7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A500BB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19CE04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013F40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BE4653F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B56C0C" w:rsidRPr="00FB5A2C" w14:paraId="4214245E" w14:textId="77777777" w:rsidTr="00CA54C2">
        <w:trPr>
          <w:trHeight w:val="285"/>
        </w:trPr>
        <w:tc>
          <w:tcPr>
            <w:tcW w:w="12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5546E4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98D967B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7D2DDFA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9A8BD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9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F4D1DD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23DBA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99E-0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AF9E98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60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63F4C6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B23BAD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98E-0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A83D7B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3527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4B6529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34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74A8B1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83E-0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785D20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2146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9971C3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74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AE173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14E-03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BD567E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253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AC24D9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202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0E6316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2.10E-0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FC1D0E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399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F388A9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36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6CEAEC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39E-03</w:t>
            </w:r>
          </w:p>
        </w:tc>
      </w:tr>
      <w:tr w:rsidR="00B56C0C" w:rsidRPr="00FB5A2C" w14:paraId="4B95FD46" w14:textId="77777777" w:rsidTr="00CA54C2">
        <w:trPr>
          <w:trHeight w:val="285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411B4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E7DAEB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6C62983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B334CA5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104FC6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D14641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0E-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811809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7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83E4BC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5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EB0DD6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0E-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7EA93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2EF1DB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8014BF5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5E-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CBB0F9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551186D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22CA8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4E-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BFF74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7E4A0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EA5286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3.52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26C94B5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9195CE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E2CE68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34E-02</w:t>
            </w:r>
          </w:p>
        </w:tc>
      </w:tr>
      <w:tr w:rsidR="00B56C0C" w:rsidRPr="00FB5A2C" w14:paraId="5DB41A17" w14:textId="77777777" w:rsidTr="00CA54C2">
        <w:trPr>
          <w:trHeight w:val="285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2540D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3FF4699" w14:textId="77777777" w:rsidR="00B56C0C" w:rsidRPr="00FB5A2C" w:rsidRDefault="00B56C0C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3442730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A01A7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24A373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9F202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19E-0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A287C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36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3F11C3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996273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27E-0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628BE0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311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9CEFC2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068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A6C816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52E-0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56A8F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98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9CF5AD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57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89F372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16E-0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4D3128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64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63B61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20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4D025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1.73E-0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5FC51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243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188BAC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01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2B3258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64E-02</w:t>
            </w:r>
          </w:p>
        </w:tc>
      </w:tr>
      <w:tr w:rsidR="00B56C0C" w:rsidRPr="00FB5A2C" w14:paraId="25452EC6" w14:textId="77777777" w:rsidTr="00CA54C2">
        <w:trPr>
          <w:trHeight w:val="285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9C10A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4F90EC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67783FA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0EEA4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3EAB8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C47AFD1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6E-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30A0D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6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984A7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3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E6DFE6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42E-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C51486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29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B13C7C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95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D6A38CB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28E-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F116BC2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8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5FCB2B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5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01F45B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63E-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E0828B1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8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0DDBC8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2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B5341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4.81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9C252E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20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B4B32D9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0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EEA8035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17E-02</w:t>
            </w:r>
          </w:p>
        </w:tc>
      </w:tr>
      <w:tr w:rsidR="00B56C0C" w:rsidRPr="00FB5A2C" w14:paraId="119C05AF" w14:textId="77777777" w:rsidTr="00CA54C2">
        <w:trPr>
          <w:trHeight w:val="285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01A46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9CE00B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94C066C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9F43F6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FF0F5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FBF6FC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E-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3F09EC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4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6C7D8C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19436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3B43F2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AA750D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596146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-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F55D1E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024BED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2778AC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3.06E-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4D3373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BBC23C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172A39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9.59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BBAFE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586A5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8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65F56120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9.91E-01</w:t>
            </w:r>
          </w:p>
        </w:tc>
      </w:tr>
      <w:tr w:rsidR="00B56C0C" w:rsidRPr="00FB5A2C" w14:paraId="3A809B74" w14:textId="77777777" w:rsidTr="00CA54C2">
        <w:trPr>
          <w:trHeight w:val="285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2C41F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E7A9FEA" w14:textId="77777777" w:rsidR="00B56C0C" w:rsidRPr="00FB5A2C" w:rsidRDefault="00B56C0C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155DF3A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617A6E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38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A296F1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0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85723E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72E-0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C946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491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72CFB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28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657E09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5E-0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A10BF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302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5D841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73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560C4D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45E-0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22EC3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85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DF38C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41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05005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33E-0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EB42E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2058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27953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93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2A5441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1E-0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1DF2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304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4AA8D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74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03D4B5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06E-05</w:t>
            </w:r>
          </w:p>
        </w:tc>
      </w:tr>
      <w:tr w:rsidR="00B56C0C" w:rsidRPr="00FB5A2C" w14:paraId="3CC64E18" w14:textId="77777777" w:rsidTr="00CA54C2">
        <w:trPr>
          <w:trHeight w:val="285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89039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21C7CD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FFAEF4C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8BAF8C5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E68651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BBA8D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03E-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74A258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8DFCC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26AD71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8E-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2D89168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94F15F5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09FCF2" w14:textId="77777777" w:rsidR="00B56C0C" w:rsidRPr="00926B98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6.11E-0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399872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9A20A9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E3C5AB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7E-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22F588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432360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54F794B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5.89E-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4ED086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76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68A000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8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CCF0381" w14:textId="77777777" w:rsidR="00B56C0C" w:rsidRPr="00926B98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3.44E-01</w:t>
            </w:r>
          </w:p>
        </w:tc>
      </w:tr>
      <w:tr w:rsidR="00B56C0C" w:rsidRPr="00FB5A2C" w14:paraId="1FD7F3BF" w14:textId="77777777" w:rsidTr="00CA54C2">
        <w:trPr>
          <w:trHeight w:val="285"/>
        </w:trPr>
        <w:tc>
          <w:tcPr>
            <w:tcW w:w="12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ECD95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117EF5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41404ED3" w14:textId="77777777" w:rsidR="00B56C0C" w:rsidRPr="00FB5A2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B1CDBF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D2FF22A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36A2820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49E-0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A9218A3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75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1C7E3DB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26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C7D1CB5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56E-0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6C2FE8E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11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AC6D44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69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EE8C82E" w14:textId="77777777" w:rsidR="00B56C0C" w:rsidRPr="00926B98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8.65E-0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3547DED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82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B6FD89F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36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D6185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45E-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C708D82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4F18E23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88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E6D3B7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9.18E-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F550F30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8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D347A15" w14:textId="77777777" w:rsidR="00B56C0C" w:rsidRPr="00EB697C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E15">
              <w:rPr>
                <w:rFonts w:ascii="Times New Roman" w:hAnsi="Times New Roman" w:cs="Times New Roman"/>
                <w:sz w:val="20"/>
                <w:szCs w:val="20"/>
              </w:rPr>
              <w:t>0.074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13C42B6" w14:textId="77777777" w:rsidR="00B56C0C" w:rsidRPr="00926B98" w:rsidRDefault="00B56C0C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B98">
              <w:rPr>
                <w:rFonts w:ascii="Times New Roman" w:hAnsi="Times New Roman" w:cs="Times New Roman"/>
                <w:sz w:val="20"/>
                <w:szCs w:val="20"/>
              </w:rPr>
              <w:t>2.67E-01</w:t>
            </w:r>
          </w:p>
        </w:tc>
      </w:tr>
    </w:tbl>
    <w:p w14:paraId="5A28C1A7" w14:textId="77777777" w:rsidR="00741088" w:rsidRPr="00B56C0C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B56C0C" w:rsidSect="00B56C0C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C0C"/>
    <w:rsid w:val="00495DB5"/>
    <w:rsid w:val="006D460F"/>
    <w:rsid w:val="00741088"/>
    <w:rsid w:val="00B523E4"/>
    <w:rsid w:val="00B56C0C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2B723"/>
  <w15:chartTrackingRefBased/>
  <w15:docId w15:val="{0812F2C4-8559-415F-A8EF-3B9F8DE2C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C0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C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C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C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C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C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C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C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C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C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C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C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C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C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C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C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C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C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C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C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6C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C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6C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C0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6C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C0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6C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C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C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C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29:00Z</dcterms:created>
  <dcterms:modified xsi:type="dcterms:W3CDTF">2025-02-05T17:30:00Z</dcterms:modified>
</cp:coreProperties>
</file>